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720" w:type="dxa"/>
        <w:tblLook w:val="04A0" w:firstRow="1" w:lastRow="0" w:firstColumn="1" w:lastColumn="0" w:noHBand="0" w:noVBand="1"/>
      </w:tblPr>
      <w:tblGrid>
        <w:gridCol w:w="873"/>
        <w:gridCol w:w="960"/>
        <w:gridCol w:w="960"/>
        <w:gridCol w:w="1056"/>
        <w:gridCol w:w="960"/>
        <w:gridCol w:w="960"/>
        <w:gridCol w:w="1002"/>
      </w:tblGrid>
      <w:tr w:rsidR="005B1552" w:rsidRPr="005B1552" w14:paraId="74994E4D" w14:textId="77777777" w:rsidTr="005B1552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4E4C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 w:rsidRPr="005B1552">
              <w:rPr>
                <w:rFonts w:ascii="Calibri" w:eastAsia="Times New Roman" w:hAnsi="Calibri" w:cs="Calibri"/>
                <w:b/>
                <w:bCs/>
                <w:color w:val="000000"/>
              </w:rPr>
              <w:t>Table 2. Number of small RNA that have change in expression level</w:t>
            </w:r>
          </w:p>
        </w:tc>
      </w:tr>
      <w:tr w:rsidR="005B1552" w:rsidRPr="005B1552" w14:paraId="74994E51" w14:textId="77777777" w:rsidTr="005B1552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4E4E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55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etween control and seizure animals with p&lt;0.05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4E4F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4E50" w14:textId="77777777" w:rsidR="005B1552" w:rsidRPr="005B1552" w:rsidRDefault="005B1552" w:rsidP="005B1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1552" w:rsidRPr="005B1552" w14:paraId="74994E59" w14:textId="77777777" w:rsidTr="005B1552">
        <w:trPr>
          <w:trHeight w:val="5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4994E52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B15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number </w:t>
            </w:r>
            <w:proofErr w:type="spellStart"/>
            <w:r w:rsidRPr="005B15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smRN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4994E53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B15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over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4994E54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B15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piRN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4994E55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B15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microR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4994E56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B15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Snor</w:t>
            </w:r>
            <w:proofErr w:type="spellEnd"/>
            <w:r w:rsidRPr="005B15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-R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4994E57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B15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nov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4994E58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B15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ribosome</w:t>
            </w:r>
          </w:p>
        </w:tc>
      </w:tr>
      <w:tr w:rsidR="005B1552" w:rsidRPr="005B1552" w14:paraId="74994E61" w14:textId="77777777" w:rsidTr="005B15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4994E5A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B15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1 ho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5B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5C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5D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5E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5F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60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B1552" w:rsidRPr="005B1552" w14:paraId="74994E69" w14:textId="77777777" w:rsidTr="005B15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4994E62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B15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63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64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65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66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67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68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B1552" w:rsidRPr="005B1552" w14:paraId="74994E71" w14:textId="77777777" w:rsidTr="005B15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4994E6A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B15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6B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6C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6D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6E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6F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70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B1552" w:rsidRPr="005B1552" w14:paraId="74994E79" w14:textId="77777777" w:rsidTr="005B15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4994E72" w14:textId="77777777" w:rsidR="005B1552" w:rsidRPr="005B1552" w:rsidRDefault="005B1552" w:rsidP="005B15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B15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5 da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73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74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75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76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77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E78" w14:textId="77777777" w:rsidR="005B1552" w:rsidRPr="005B1552" w:rsidRDefault="005B1552" w:rsidP="005B15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74994E7A" w14:textId="77777777" w:rsidR="00442781" w:rsidRDefault="00636EBA"/>
    <w:sectPr w:rsidR="00442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552"/>
    <w:rsid w:val="002D6595"/>
    <w:rsid w:val="005B1552"/>
    <w:rsid w:val="00636EBA"/>
    <w:rsid w:val="00BC4B0C"/>
    <w:rsid w:val="00E61D8C"/>
    <w:rsid w:val="00ED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94E4C"/>
  <w15:chartTrackingRefBased/>
  <w15:docId w15:val="{5C15A6D7-C7D0-418D-B180-293F54FBC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3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52D75228B9FE4ABB5E058C2DEBEC48" ma:contentTypeVersion="12" ma:contentTypeDescription="Create a new document." ma:contentTypeScope="" ma:versionID="3692112da159ffdc60c54da44be9345e">
  <xsd:schema xmlns:xsd="http://www.w3.org/2001/XMLSchema" xmlns:xs="http://www.w3.org/2001/XMLSchema" xmlns:p="http://schemas.microsoft.com/office/2006/metadata/properties" xmlns:ns3="c008f850-917b-40fe-bb7b-59915343d282" targetNamespace="http://schemas.microsoft.com/office/2006/metadata/properties" ma:root="true" ma:fieldsID="826772cad19783ace2dc174184f5d2f2" ns3:_="">
    <xsd:import namespace="c008f850-917b-40fe-bb7b-59915343d2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08f850-917b-40fe-bb7b-59915343d2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D69F5A-E0C9-419B-A8A1-9A4BC51A32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08f850-917b-40fe-bb7b-59915343d2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0677BF-DA8F-4F0B-ACD3-CEE77FDDC5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71E924-5E1B-43BB-9A19-91930C275908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c008f850-917b-40fe-bb7b-59915343d28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ova, Evgenya</dc:creator>
  <cp:keywords/>
  <dc:description/>
  <cp:lastModifiedBy>Popova, Evgenya</cp:lastModifiedBy>
  <cp:revision>2</cp:revision>
  <dcterms:created xsi:type="dcterms:W3CDTF">2024-04-17T18:36:00Z</dcterms:created>
  <dcterms:modified xsi:type="dcterms:W3CDTF">2024-04-17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52D75228B9FE4ABB5E058C2DEBEC48</vt:lpwstr>
  </property>
</Properties>
</file>